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B41CA" w14:textId="1783BAB8" w:rsidR="00811C7C" w:rsidRPr="00210FA7" w:rsidRDefault="00923867" w:rsidP="00210FA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10FA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. </w:t>
      </w:r>
      <w:r w:rsidR="00210FA7" w:rsidRPr="00210FA7">
        <w:rPr>
          <w:rFonts w:ascii="Times New Roman" w:hAnsi="Times New Roman" w:cs="Times New Roman"/>
          <w:b/>
          <w:bCs/>
          <w:sz w:val="20"/>
          <w:szCs w:val="20"/>
        </w:rPr>
        <w:t>Postoperative changes of systemic nutrition/inflammation indicators in NSCLC patients undergoing VATS lobectomy (</w:t>
      </w:r>
      <w:r w:rsidR="00210FA7" w:rsidRPr="00210FA7">
        <w:rPr>
          <w:rFonts w:ascii="Times New Roman" w:hAnsi="Times New Roman" w:cs="Times New Roman"/>
          <w:b/>
          <w:bCs/>
          <w:i/>
          <w:iCs/>
          <w:sz w:val="20"/>
          <w:szCs w:val="20"/>
        </w:rPr>
        <w:t>N</w:t>
      </w:r>
      <w:r w:rsidR="00210FA7" w:rsidRPr="00210FA7">
        <w:rPr>
          <w:rFonts w:ascii="Times New Roman" w:hAnsi="Times New Roman" w:cs="Times New Roman"/>
          <w:b/>
          <w:bCs/>
          <w:sz w:val="20"/>
          <w:szCs w:val="20"/>
        </w:rPr>
        <w:t xml:space="preserve"> = </w:t>
      </w:r>
      <w:r w:rsidR="006C52F5">
        <w:rPr>
          <w:rFonts w:ascii="Times New Roman" w:hAnsi="Times New Roman" w:cs="Times New Roman" w:hint="eastAsia"/>
          <w:b/>
          <w:bCs/>
          <w:sz w:val="20"/>
          <w:szCs w:val="20"/>
        </w:rPr>
        <w:t>226</w:t>
      </w:r>
      <w:r w:rsidR="00210FA7" w:rsidRPr="00210FA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7F403D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8"/>
        <w:gridCol w:w="1816"/>
        <w:gridCol w:w="1816"/>
        <w:gridCol w:w="900"/>
      </w:tblGrid>
      <w:tr w:rsidR="00923867" w:rsidRPr="00210FA7" w14:paraId="1C6B5ECC" w14:textId="77777777" w:rsidTr="00D455FC">
        <w:tc>
          <w:tcPr>
            <w:tcW w:w="0" w:type="auto"/>
            <w:tcBorders>
              <w:bottom w:val="single" w:sz="12" w:space="0" w:color="auto"/>
            </w:tcBorders>
          </w:tcPr>
          <w:p w14:paraId="245C39C7" w14:textId="6491461A" w:rsidR="00923867" w:rsidRPr="00210FA7" w:rsidRDefault="00210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A7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1213E5F" w14:textId="41612460" w:rsidR="00923867" w:rsidRPr="00210FA7" w:rsidRDefault="00210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A7">
              <w:rPr>
                <w:rFonts w:ascii="Times New Roman" w:hAnsi="Times New Roman" w:cs="Times New Roman"/>
                <w:sz w:val="20"/>
                <w:szCs w:val="20"/>
              </w:rPr>
              <w:t>Before surger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3626307" w14:textId="25BC47F7" w:rsidR="00923867" w:rsidRPr="00210FA7" w:rsidRDefault="00210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A7">
              <w:rPr>
                <w:rFonts w:ascii="Times New Roman" w:hAnsi="Times New Roman" w:cs="Times New Roman"/>
                <w:sz w:val="20"/>
                <w:szCs w:val="20"/>
              </w:rPr>
              <w:t>After surger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07DFD4E" w14:textId="0BE9EB47" w:rsidR="00923867" w:rsidRPr="00210FA7" w:rsidRDefault="00210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E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10FA7">
              <w:rPr>
                <w:rFonts w:ascii="Times New Roman" w:hAnsi="Times New Roman" w:cs="Times New Roman"/>
                <w:sz w:val="20"/>
                <w:szCs w:val="20"/>
              </w:rPr>
              <w:t xml:space="preserve"> values</w:t>
            </w:r>
          </w:p>
        </w:tc>
      </w:tr>
      <w:tr w:rsidR="00210FA7" w:rsidRPr="00210FA7" w14:paraId="6A32AD9F" w14:textId="77777777" w:rsidTr="00D455FC">
        <w:tc>
          <w:tcPr>
            <w:tcW w:w="0" w:type="auto"/>
            <w:gridSpan w:val="4"/>
            <w:tcBorders>
              <w:top w:val="single" w:sz="12" w:space="0" w:color="auto"/>
            </w:tcBorders>
          </w:tcPr>
          <w:p w14:paraId="1B1E0857" w14:textId="77F2743E" w:rsidR="00210FA7" w:rsidRPr="00210FA7" w:rsidRDefault="00210FA7" w:rsidP="00210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A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N</w:t>
            </w:r>
            <w:r w:rsidRPr="00210FA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utrition/inflammation </w:t>
            </w:r>
            <w:r w:rsidRPr="00210FA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items</w:t>
            </w:r>
          </w:p>
        </w:tc>
      </w:tr>
      <w:tr w:rsidR="0058659F" w:rsidRPr="00210FA7" w14:paraId="264A00DB" w14:textId="77777777" w:rsidTr="00D455FC">
        <w:tc>
          <w:tcPr>
            <w:tcW w:w="0" w:type="auto"/>
          </w:tcPr>
          <w:p w14:paraId="353B998F" w14:textId="231BD4A9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10FA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10FA7">
              <w:rPr>
                <w:rFonts w:ascii="Times New Roman" w:hAnsi="Times New Roman" w:cs="Times New Roman" w:hint="eastAsia"/>
                <w:sz w:val="20"/>
                <w:szCs w:val="20"/>
              </w:rPr>
              <w:t>otal protein, g/L</w:t>
            </w:r>
          </w:p>
        </w:tc>
        <w:tc>
          <w:tcPr>
            <w:tcW w:w="0" w:type="auto"/>
          </w:tcPr>
          <w:p w14:paraId="4A7ED2E6" w14:textId="5D9E6884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.8 (63.4-71.1)</w:t>
            </w:r>
          </w:p>
        </w:tc>
        <w:tc>
          <w:tcPr>
            <w:tcW w:w="0" w:type="auto"/>
          </w:tcPr>
          <w:p w14:paraId="7E6D941F" w14:textId="40DDDC4E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.7 (66.9-74.4)</w:t>
            </w:r>
          </w:p>
        </w:tc>
        <w:tc>
          <w:tcPr>
            <w:tcW w:w="0" w:type="auto"/>
          </w:tcPr>
          <w:p w14:paraId="4CD86FE8" w14:textId="58BB7F57" w:rsidR="0058659F" w:rsidRPr="00210FA7" w:rsidRDefault="00162CD2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58659F" w:rsidRPr="00210FA7" w14:paraId="44E8BD43" w14:textId="77777777" w:rsidTr="00D455FC">
        <w:tc>
          <w:tcPr>
            <w:tcW w:w="0" w:type="auto"/>
          </w:tcPr>
          <w:p w14:paraId="000FA8C8" w14:textId="7DBA1309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10FA7">
              <w:rPr>
                <w:rFonts w:ascii="Times New Roman" w:hAnsi="Times New Roman" w:cs="Times New Roman"/>
                <w:sz w:val="20"/>
                <w:szCs w:val="20"/>
              </w:rPr>
              <w:t>Serum albumin</w:t>
            </w:r>
            <w:r w:rsidRPr="00210FA7">
              <w:rPr>
                <w:rFonts w:ascii="Times New Roman" w:hAnsi="Times New Roman" w:cs="Times New Roman" w:hint="eastAsia"/>
                <w:sz w:val="20"/>
                <w:szCs w:val="20"/>
              </w:rPr>
              <w:t>, g/L</w:t>
            </w:r>
          </w:p>
        </w:tc>
        <w:tc>
          <w:tcPr>
            <w:tcW w:w="0" w:type="auto"/>
          </w:tcPr>
          <w:p w14:paraId="73CA9E40" w14:textId="3C80AACF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.3 (38.9-44.0)</w:t>
            </w:r>
          </w:p>
        </w:tc>
        <w:tc>
          <w:tcPr>
            <w:tcW w:w="0" w:type="auto"/>
          </w:tcPr>
          <w:p w14:paraId="3F25F3CA" w14:textId="1CAE8F67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.6 (41.5-45.6)</w:t>
            </w:r>
          </w:p>
        </w:tc>
        <w:tc>
          <w:tcPr>
            <w:tcW w:w="0" w:type="auto"/>
          </w:tcPr>
          <w:p w14:paraId="2E065B49" w14:textId="17A34125" w:rsidR="0058659F" w:rsidRPr="00210FA7" w:rsidRDefault="00162CD2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58659F" w:rsidRPr="00210FA7" w14:paraId="3348BD43" w14:textId="77777777" w:rsidTr="00D455FC">
        <w:tc>
          <w:tcPr>
            <w:tcW w:w="0" w:type="auto"/>
          </w:tcPr>
          <w:p w14:paraId="2FB18098" w14:textId="66793096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10FA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10FA7">
              <w:rPr>
                <w:rFonts w:ascii="Times New Roman" w:hAnsi="Times New Roman" w:cs="Times New Roman" w:hint="eastAsia"/>
                <w:sz w:val="20"/>
                <w:szCs w:val="20"/>
              </w:rPr>
              <w:t>erum globulin, g/L</w:t>
            </w:r>
          </w:p>
        </w:tc>
        <w:tc>
          <w:tcPr>
            <w:tcW w:w="0" w:type="auto"/>
          </w:tcPr>
          <w:p w14:paraId="479F051C" w14:textId="15FD4239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1 (22.7-28.7)</w:t>
            </w:r>
          </w:p>
        </w:tc>
        <w:tc>
          <w:tcPr>
            <w:tcW w:w="0" w:type="auto"/>
          </w:tcPr>
          <w:p w14:paraId="3A93DE5C" w14:textId="204BA850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8 (23.9-29.9)</w:t>
            </w:r>
          </w:p>
        </w:tc>
        <w:tc>
          <w:tcPr>
            <w:tcW w:w="0" w:type="auto"/>
          </w:tcPr>
          <w:p w14:paraId="55C64B6F" w14:textId="77DC4D3E" w:rsidR="0058659F" w:rsidRPr="00210FA7" w:rsidRDefault="00162CD2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58659F" w:rsidRPr="00210FA7" w14:paraId="672E44A6" w14:textId="77777777" w:rsidTr="00D455FC">
        <w:tc>
          <w:tcPr>
            <w:tcW w:w="0" w:type="auto"/>
          </w:tcPr>
          <w:p w14:paraId="6EE12C39" w14:textId="750C7928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10FA7">
              <w:rPr>
                <w:rFonts w:ascii="Times New Roman" w:hAnsi="Times New Roman" w:cs="Times New Roman"/>
                <w:sz w:val="20"/>
                <w:szCs w:val="20"/>
              </w:rPr>
              <w:t>Total neutrophils</w:t>
            </w:r>
            <w:r w:rsidRPr="00210FA7">
              <w:rPr>
                <w:rFonts w:ascii="Times New Roman" w:hAnsi="Times New Roman" w:cs="Times New Roman" w:hint="eastAsia"/>
                <w:sz w:val="20"/>
                <w:szCs w:val="20"/>
              </w:rPr>
              <w:t>, /mm</w:t>
            </w:r>
            <w:r w:rsidRPr="00210FA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4F6A76E0" w14:textId="0D9CD2C2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0 (2700-4730)</w:t>
            </w:r>
          </w:p>
        </w:tc>
        <w:tc>
          <w:tcPr>
            <w:tcW w:w="0" w:type="auto"/>
          </w:tcPr>
          <w:p w14:paraId="425F4611" w14:textId="59C2D00F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0 (3008-4560)</w:t>
            </w:r>
          </w:p>
        </w:tc>
        <w:tc>
          <w:tcPr>
            <w:tcW w:w="0" w:type="auto"/>
          </w:tcPr>
          <w:p w14:paraId="5C0FDA15" w14:textId="415E2B32" w:rsidR="0058659F" w:rsidRPr="00210FA7" w:rsidRDefault="00162CD2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</w:tr>
      <w:tr w:rsidR="0058659F" w:rsidRPr="00210FA7" w14:paraId="2847EBB5" w14:textId="77777777" w:rsidTr="00D455FC">
        <w:tc>
          <w:tcPr>
            <w:tcW w:w="0" w:type="auto"/>
          </w:tcPr>
          <w:p w14:paraId="21323E9A" w14:textId="6A2A45A2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10FA7">
              <w:rPr>
                <w:rFonts w:ascii="Times New Roman" w:hAnsi="Times New Roman" w:cs="Times New Roman"/>
                <w:sz w:val="20"/>
                <w:szCs w:val="20"/>
              </w:rPr>
              <w:t>Total lymphocytes</w:t>
            </w:r>
            <w:r w:rsidRPr="00210FA7">
              <w:rPr>
                <w:rFonts w:ascii="Times New Roman" w:hAnsi="Times New Roman" w:cs="Times New Roman" w:hint="eastAsia"/>
                <w:sz w:val="20"/>
                <w:szCs w:val="20"/>
              </w:rPr>
              <w:t>, /mm</w:t>
            </w:r>
            <w:r w:rsidRPr="00210FA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F985823" w14:textId="1351A403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80 (1280-1990)</w:t>
            </w:r>
          </w:p>
        </w:tc>
        <w:tc>
          <w:tcPr>
            <w:tcW w:w="0" w:type="auto"/>
          </w:tcPr>
          <w:p w14:paraId="327A076A" w14:textId="4A123EB3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10 (1278-2163)</w:t>
            </w:r>
          </w:p>
        </w:tc>
        <w:tc>
          <w:tcPr>
            <w:tcW w:w="0" w:type="auto"/>
          </w:tcPr>
          <w:p w14:paraId="0E7B390A" w14:textId="50E06333" w:rsidR="0058659F" w:rsidRPr="00210FA7" w:rsidRDefault="00162CD2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4</w:t>
            </w:r>
          </w:p>
        </w:tc>
      </w:tr>
      <w:tr w:rsidR="0058659F" w:rsidRPr="00210FA7" w14:paraId="55273AE9" w14:textId="77777777" w:rsidTr="00D455FC">
        <w:tc>
          <w:tcPr>
            <w:tcW w:w="0" w:type="auto"/>
          </w:tcPr>
          <w:p w14:paraId="01DF7A66" w14:textId="5D0BEF0F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10FA7">
              <w:rPr>
                <w:rFonts w:ascii="Times New Roman" w:hAnsi="Times New Roman" w:cs="Times New Roman"/>
                <w:sz w:val="20"/>
                <w:szCs w:val="20"/>
              </w:rPr>
              <w:t>Total monocytes</w:t>
            </w:r>
            <w:r w:rsidRPr="00210FA7">
              <w:rPr>
                <w:rFonts w:ascii="Times New Roman" w:hAnsi="Times New Roman" w:cs="Times New Roman" w:hint="eastAsia"/>
                <w:sz w:val="20"/>
                <w:szCs w:val="20"/>
              </w:rPr>
              <w:t>, /mm</w:t>
            </w:r>
            <w:r w:rsidRPr="00210FA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75674802" w14:textId="7D09D154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5 (340-530)</w:t>
            </w:r>
          </w:p>
        </w:tc>
        <w:tc>
          <w:tcPr>
            <w:tcW w:w="0" w:type="auto"/>
          </w:tcPr>
          <w:p w14:paraId="16427456" w14:textId="605BD235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A521E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(348-553)</w:t>
            </w:r>
          </w:p>
        </w:tc>
        <w:tc>
          <w:tcPr>
            <w:tcW w:w="0" w:type="auto"/>
          </w:tcPr>
          <w:p w14:paraId="0E75B82C" w14:textId="1D614DF6" w:rsidR="0058659F" w:rsidRPr="00210FA7" w:rsidRDefault="00162CD2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</w:tr>
      <w:tr w:rsidR="0058659F" w:rsidRPr="00210FA7" w14:paraId="1D4BBFAC" w14:textId="77777777" w:rsidTr="00D455FC">
        <w:tc>
          <w:tcPr>
            <w:tcW w:w="0" w:type="auto"/>
            <w:gridSpan w:val="4"/>
          </w:tcPr>
          <w:p w14:paraId="14585F46" w14:textId="59E9D68E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Representative n</w:t>
            </w:r>
            <w:r w:rsidRPr="00210FA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utrition-inflammation indexes</w:t>
            </w:r>
          </w:p>
        </w:tc>
      </w:tr>
      <w:tr w:rsidR="0058659F" w:rsidRPr="00210FA7" w14:paraId="04D35CE7" w14:textId="77777777" w:rsidTr="00D455FC">
        <w:tc>
          <w:tcPr>
            <w:tcW w:w="0" w:type="auto"/>
          </w:tcPr>
          <w:p w14:paraId="232E1A5E" w14:textId="1AA91A9A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NI</w:t>
            </w:r>
          </w:p>
        </w:tc>
        <w:tc>
          <w:tcPr>
            <w:tcW w:w="0" w:type="auto"/>
          </w:tcPr>
          <w:p w14:paraId="3AB655ED" w14:textId="5E864BE3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.4 (46.0-52.9)</w:t>
            </w:r>
          </w:p>
        </w:tc>
        <w:tc>
          <w:tcPr>
            <w:tcW w:w="0" w:type="auto"/>
          </w:tcPr>
          <w:p w14:paraId="000B2D68" w14:textId="60163116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.2 (49.4-55.1)</w:t>
            </w:r>
          </w:p>
        </w:tc>
        <w:tc>
          <w:tcPr>
            <w:tcW w:w="0" w:type="auto"/>
          </w:tcPr>
          <w:p w14:paraId="47D9AD1F" w14:textId="620CD490" w:rsidR="0058659F" w:rsidRPr="00210FA7" w:rsidRDefault="00162CD2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58659F" w:rsidRPr="00210FA7" w14:paraId="2F3C163F" w14:textId="77777777" w:rsidTr="00D455FC">
        <w:tc>
          <w:tcPr>
            <w:tcW w:w="0" w:type="auto"/>
          </w:tcPr>
          <w:p w14:paraId="57BD4F11" w14:textId="4A88A27D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GR</w:t>
            </w:r>
          </w:p>
        </w:tc>
        <w:tc>
          <w:tcPr>
            <w:tcW w:w="0" w:type="auto"/>
          </w:tcPr>
          <w:p w14:paraId="148F181E" w14:textId="2F186E8C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3 (1.48-1.78)</w:t>
            </w:r>
          </w:p>
        </w:tc>
        <w:tc>
          <w:tcPr>
            <w:tcW w:w="0" w:type="auto"/>
          </w:tcPr>
          <w:p w14:paraId="509D01AD" w14:textId="06001BDF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3 (1.44-1.84)</w:t>
            </w:r>
          </w:p>
        </w:tc>
        <w:tc>
          <w:tcPr>
            <w:tcW w:w="0" w:type="auto"/>
          </w:tcPr>
          <w:p w14:paraId="32562E54" w14:textId="16DB4521" w:rsidR="0058659F" w:rsidRPr="00210FA7" w:rsidRDefault="00162CD2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</w:tr>
      <w:tr w:rsidR="0058659F" w:rsidRPr="00210FA7" w14:paraId="772FF720" w14:textId="77777777" w:rsidTr="00D455FC">
        <w:tc>
          <w:tcPr>
            <w:tcW w:w="0" w:type="auto"/>
          </w:tcPr>
          <w:p w14:paraId="76084AEF" w14:textId="47AA9995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LR</w:t>
            </w:r>
          </w:p>
        </w:tc>
        <w:tc>
          <w:tcPr>
            <w:tcW w:w="0" w:type="auto"/>
          </w:tcPr>
          <w:p w14:paraId="372FB341" w14:textId="53AEBF8D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7 (1.62-3.26)</w:t>
            </w:r>
          </w:p>
        </w:tc>
        <w:tc>
          <w:tcPr>
            <w:tcW w:w="0" w:type="auto"/>
          </w:tcPr>
          <w:p w14:paraId="3BFC84FA" w14:textId="0B4139D2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5 (1.62-3.06)</w:t>
            </w:r>
          </w:p>
        </w:tc>
        <w:tc>
          <w:tcPr>
            <w:tcW w:w="0" w:type="auto"/>
          </w:tcPr>
          <w:p w14:paraId="618645C8" w14:textId="2221F6D9" w:rsidR="0058659F" w:rsidRPr="00210FA7" w:rsidRDefault="00162CD2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</w:tr>
      <w:tr w:rsidR="0058659F" w:rsidRPr="00210FA7" w14:paraId="624962B2" w14:textId="77777777" w:rsidTr="00D455FC">
        <w:tc>
          <w:tcPr>
            <w:tcW w:w="0" w:type="auto"/>
          </w:tcPr>
          <w:p w14:paraId="26134BFF" w14:textId="345C32DD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MR</w:t>
            </w:r>
          </w:p>
        </w:tc>
        <w:tc>
          <w:tcPr>
            <w:tcW w:w="0" w:type="auto"/>
          </w:tcPr>
          <w:p w14:paraId="4D574D27" w14:textId="56B5366B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0 (2.63-4.93)</w:t>
            </w:r>
          </w:p>
        </w:tc>
        <w:tc>
          <w:tcPr>
            <w:tcW w:w="0" w:type="auto"/>
          </w:tcPr>
          <w:p w14:paraId="2937B101" w14:textId="7828FDEF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7 (2.98-5.00)</w:t>
            </w:r>
          </w:p>
        </w:tc>
        <w:tc>
          <w:tcPr>
            <w:tcW w:w="0" w:type="auto"/>
          </w:tcPr>
          <w:p w14:paraId="588E330D" w14:textId="466CD8F2" w:rsidR="0058659F" w:rsidRPr="00210FA7" w:rsidRDefault="00162CD2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</w:tr>
      <w:tr w:rsidR="0058659F" w:rsidRPr="00210FA7" w14:paraId="430C7C24" w14:textId="77777777" w:rsidTr="00D455FC">
        <w:tc>
          <w:tcPr>
            <w:tcW w:w="0" w:type="auto"/>
          </w:tcPr>
          <w:p w14:paraId="2110D083" w14:textId="51034140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IRI</w:t>
            </w:r>
          </w:p>
        </w:tc>
        <w:tc>
          <w:tcPr>
            <w:tcW w:w="0" w:type="auto"/>
          </w:tcPr>
          <w:p w14:paraId="1D1BEAB0" w14:textId="69603E57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9 (0.656-1.538)</w:t>
            </w:r>
          </w:p>
        </w:tc>
        <w:tc>
          <w:tcPr>
            <w:tcW w:w="0" w:type="auto"/>
          </w:tcPr>
          <w:p w14:paraId="53072526" w14:textId="34B55F6C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6 (0.685-1.341)</w:t>
            </w:r>
          </w:p>
        </w:tc>
        <w:tc>
          <w:tcPr>
            <w:tcW w:w="0" w:type="auto"/>
          </w:tcPr>
          <w:p w14:paraId="5428FA05" w14:textId="1A14339D" w:rsidR="0058659F" w:rsidRPr="00210FA7" w:rsidRDefault="00162CD2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</w:tr>
      <w:tr w:rsidR="0058659F" w:rsidRPr="00210FA7" w14:paraId="4A3FE384" w14:textId="77777777" w:rsidTr="00D455FC">
        <w:tc>
          <w:tcPr>
            <w:tcW w:w="0" w:type="auto"/>
          </w:tcPr>
          <w:p w14:paraId="037124B9" w14:textId="100816D9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F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NRI</w:t>
            </w:r>
          </w:p>
        </w:tc>
        <w:tc>
          <w:tcPr>
            <w:tcW w:w="0" w:type="auto"/>
          </w:tcPr>
          <w:p w14:paraId="269A6DA7" w14:textId="02A6CF34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7 (101-114)</w:t>
            </w:r>
          </w:p>
        </w:tc>
        <w:tc>
          <w:tcPr>
            <w:tcW w:w="0" w:type="auto"/>
          </w:tcPr>
          <w:p w14:paraId="0D6D6C19" w14:textId="00932F48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1 (104-115)</w:t>
            </w:r>
          </w:p>
        </w:tc>
        <w:tc>
          <w:tcPr>
            <w:tcW w:w="0" w:type="auto"/>
          </w:tcPr>
          <w:p w14:paraId="39D8B90C" w14:textId="0FF0C5B1" w:rsidR="0058659F" w:rsidRPr="00210FA7" w:rsidRDefault="00162CD2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58659F" w:rsidRPr="00210FA7" w14:paraId="39598073" w14:textId="77777777" w:rsidTr="00D455FC">
        <w:tc>
          <w:tcPr>
            <w:tcW w:w="0" w:type="auto"/>
          </w:tcPr>
          <w:p w14:paraId="7D3837D8" w14:textId="68860F93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LI</w:t>
            </w:r>
          </w:p>
        </w:tc>
        <w:tc>
          <w:tcPr>
            <w:tcW w:w="0" w:type="auto"/>
          </w:tcPr>
          <w:p w14:paraId="70C357B8" w14:textId="293D46C5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.4 (28.9-63.3)</w:t>
            </w:r>
          </w:p>
        </w:tc>
        <w:tc>
          <w:tcPr>
            <w:tcW w:w="0" w:type="auto"/>
          </w:tcPr>
          <w:p w14:paraId="11093099" w14:textId="1DB85F4A" w:rsidR="0058659F" w:rsidRPr="00210FA7" w:rsidRDefault="0058659F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.1 (34.4-66.4)</w:t>
            </w:r>
          </w:p>
        </w:tc>
        <w:tc>
          <w:tcPr>
            <w:tcW w:w="0" w:type="auto"/>
          </w:tcPr>
          <w:p w14:paraId="289A0FB6" w14:textId="76E1C919" w:rsidR="0058659F" w:rsidRPr="00210FA7" w:rsidRDefault="00162CD2" w:rsidP="005865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</w:tr>
    </w:tbl>
    <w:p w14:paraId="53718BEA" w14:textId="77777777" w:rsidR="00414346" w:rsidRDefault="00E2446A">
      <w:pPr>
        <w:rPr>
          <w:rFonts w:ascii="Times New Roman" w:hAnsi="Times New Roman" w:cs="Times New Roman"/>
          <w:sz w:val="20"/>
          <w:szCs w:val="20"/>
        </w:rPr>
      </w:pPr>
      <w:r w:rsidRPr="00E2446A">
        <w:rPr>
          <w:rFonts w:ascii="Times New Roman" w:hAnsi="Times New Roman" w:cs="Times New Roman"/>
          <w:sz w:val="20"/>
          <w:szCs w:val="20"/>
        </w:rPr>
        <w:t>Data are</w:t>
      </w:r>
      <w:r>
        <w:rPr>
          <w:rFonts w:ascii="Times New Roman" w:hAnsi="Times New Roman" w:cs="Times New Roman" w:hint="eastAsia"/>
          <w:sz w:val="20"/>
          <w:szCs w:val="20"/>
        </w:rPr>
        <w:t xml:space="preserve"> shown as</w:t>
      </w:r>
      <w:r w:rsidRPr="00E2446A">
        <w:rPr>
          <w:rFonts w:ascii="Times New Roman" w:hAnsi="Times New Roman" w:cs="Times New Roman"/>
          <w:sz w:val="20"/>
          <w:szCs w:val="20"/>
        </w:rPr>
        <w:t xml:space="preserve"> median (interquartile range). P values are from paired sample Wilcoxon signed-rank tests (P).</w:t>
      </w:r>
    </w:p>
    <w:p w14:paraId="3F3AD7B9" w14:textId="2FB5763F" w:rsidR="00923867" w:rsidRPr="00A10E5F" w:rsidRDefault="00414346">
      <w:pPr>
        <w:rPr>
          <w:rFonts w:ascii="Times New Roman" w:hAnsi="Times New Roman" w:cs="Times New Roman"/>
          <w:sz w:val="22"/>
        </w:rPr>
      </w:pPr>
      <w:r w:rsidRPr="00523776">
        <w:rPr>
          <w:rFonts w:ascii="Times New Roman" w:hAnsi="Times New Roman" w:cs="Times New Roman" w:hint="eastAsia"/>
          <w:sz w:val="20"/>
          <w:szCs w:val="20"/>
        </w:rPr>
        <w:t>AGR: albumin-to-globulin ratio; ALI: advanced lung cancer inflammation index; GNRI: geriatric nutritional risk index; LMR: lymphocyte-to-monocyte ratio; NLR: neutrophil-to-lymphocyte ratio; PNI: prognostic nutritional index; SIRI: systemic inflammation response index.</w:t>
      </w:r>
    </w:p>
    <w:sectPr w:rsidR="00923867" w:rsidRPr="00A10E5F" w:rsidSect="00210FA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FB5B61" w14:textId="77777777" w:rsidR="000F1C05" w:rsidRDefault="000F1C05" w:rsidP="00923867">
      <w:pPr>
        <w:rPr>
          <w:rFonts w:hint="eastAsia"/>
        </w:rPr>
      </w:pPr>
      <w:r>
        <w:separator/>
      </w:r>
    </w:p>
  </w:endnote>
  <w:endnote w:type="continuationSeparator" w:id="0">
    <w:p w14:paraId="6DA66452" w14:textId="77777777" w:rsidR="000F1C05" w:rsidRDefault="000F1C05" w:rsidP="009238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21B66" w14:textId="77777777" w:rsidR="000F1C05" w:rsidRDefault="000F1C05" w:rsidP="00923867">
      <w:pPr>
        <w:rPr>
          <w:rFonts w:hint="eastAsia"/>
        </w:rPr>
      </w:pPr>
      <w:r>
        <w:separator/>
      </w:r>
    </w:p>
  </w:footnote>
  <w:footnote w:type="continuationSeparator" w:id="0">
    <w:p w14:paraId="63A659C3" w14:textId="77777777" w:rsidR="000F1C05" w:rsidRDefault="000F1C05" w:rsidP="009238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C35"/>
    <w:rsid w:val="000F1C05"/>
    <w:rsid w:val="00162CD2"/>
    <w:rsid w:val="00172C35"/>
    <w:rsid w:val="00210FA7"/>
    <w:rsid w:val="00342A40"/>
    <w:rsid w:val="00343DD6"/>
    <w:rsid w:val="00414346"/>
    <w:rsid w:val="00531112"/>
    <w:rsid w:val="0058659F"/>
    <w:rsid w:val="00622117"/>
    <w:rsid w:val="00680BC3"/>
    <w:rsid w:val="006C52F5"/>
    <w:rsid w:val="006F2CC0"/>
    <w:rsid w:val="007F403D"/>
    <w:rsid w:val="00811C7C"/>
    <w:rsid w:val="008911E2"/>
    <w:rsid w:val="00923867"/>
    <w:rsid w:val="00A10E5F"/>
    <w:rsid w:val="00A521EF"/>
    <w:rsid w:val="00AE7CB7"/>
    <w:rsid w:val="00B16A2B"/>
    <w:rsid w:val="00D455FC"/>
    <w:rsid w:val="00E2446A"/>
    <w:rsid w:val="00E84E76"/>
    <w:rsid w:val="00F7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2F95D"/>
  <w15:chartTrackingRefBased/>
  <w15:docId w15:val="{26D053E0-3A15-4CB3-AEA8-7F6D9B4B0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2C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2C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2C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2C3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2C3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2C3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2C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2C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2C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2C3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2C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2C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2C3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2C3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2C3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2C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2C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2C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2C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2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2C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2C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2C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2C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2C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2C3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2C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2C3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72C3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38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38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3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3867"/>
    <w:rPr>
      <w:sz w:val="18"/>
      <w:szCs w:val="18"/>
    </w:rPr>
  </w:style>
  <w:style w:type="table" w:styleId="af2">
    <w:name w:val="Table Grid"/>
    <w:basedOn w:val="a1"/>
    <w:uiPriority w:val="39"/>
    <w:rsid w:val="00923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u Wang</dc:creator>
  <cp:keywords/>
  <dc:description/>
  <cp:lastModifiedBy>Peiyu Wang</cp:lastModifiedBy>
  <cp:revision>19</cp:revision>
  <dcterms:created xsi:type="dcterms:W3CDTF">2025-05-13T01:49:00Z</dcterms:created>
  <dcterms:modified xsi:type="dcterms:W3CDTF">2025-05-14T02:08:00Z</dcterms:modified>
</cp:coreProperties>
</file>